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83D" w:rsidRPr="00FE6526" w:rsidRDefault="00016EE4" w:rsidP="00A5183D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 Table</w:t>
      </w:r>
      <w:r w:rsidR="00A5183D" w:rsidRPr="00FE6526">
        <w:rPr>
          <w:rFonts w:ascii="Times New Roman" w:hAnsi="Times New Roman" w:cs="Times New Roman"/>
          <w:b/>
          <w:color w:val="000000" w:themeColor="text1"/>
        </w:rPr>
        <w:t>. Primers used in this study.</w:t>
      </w:r>
      <w:bookmarkStart w:id="0" w:name="_GoBack"/>
      <w:bookmarkEnd w:id="0"/>
    </w:p>
    <w:p w:rsidR="00A5183D" w:rsidRPr="00FE6526" w:rsidRDefault="00A5183D" w:rsidP="00A5183D">
      <w:pPr>
        <w:pStyle w:val="NoSpacing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2417"/>
        <w:gridCol w:w="2172"/>
        <w:gridCol w:w="4761"/>
      </w:tblGrid>
      <w:tr w:rsidR="00A5183D" w:rsidRPr="00FE6526" w:rsidTr="00B11547">
        <w:trPr>
          <w:trHeight w:val="299"/>
        </w:trPr>
        <w:tc>
          <w:tcPr>
            <w:tcW w:w="2605" w:type="dxa"/>
            <w:noWrap/>
            <w:vAlign w:val="center"/>
            <w:hideMark/>
          </w:tcPr>
          <w:p w:rsidR="00A5183D" w:rsidRPr="00FE6526" w:rsidRDefault="00A5183D" w:rsidP="0086479A">
            <w:pPr>
              <w:pStyle w:val="TNRFont"/>
              <w:rPr>
                <w:b/>
                <w:bCs/>
                <w:color w:val="000000" w:themeColor="text1"/>
              </w:rPr>
            </w:pPr>
            <w:r w:rsidRPr="00FE6526">
              <w:rPr>
                <w:b/>
                <w:bCs/>
                <w:color w:val="000000" w:themeColor="text1"/>
              </w:rPr>
              <w:t>Purpose</w:t>
            </w:r>
          </w:p>
        </w:tc>
        <w:tc>
          <w:tcPr>
            <w:tcW w:w="2340" w:type="dxa"/>
            <w:noWrap/>
            <w:vAlign w:val="center"/>
            <w:hideMark/>
          </w:tcPr>
          <w:p w:rsidR="00A5183D" w:rsidRPr="00FE6526" w:rsidRDefault="00A5183D" w:rsidP="0086479A">
            <w:pPr>
              <w:pStyle w:val="TNRFont"/>
              <w:rPr>
                <w:b/>
                <w:bCs/>
                <w:color w:val="000000" w:themeColor="text1"/>
              </w:rPr>
            </w:pPr>
            <w:r w:rsidRPr="00FE6526">
              <w:rPr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323" w:type="dxa"/>
            <w:noWrap/>
            <w:vAlign w:val="center"/>
            <w:hideMark/>
          </w:tcPr>
          <w:p w:rsidR="00A5183D" w:rsidRPr="00FE6526" w:rsidRDefault="00A5183D" w:rsidP="0086479A">
            <w:pPr>
              <w:pStyle w:val="TNRFont"/>
              <w:rPr>
                <w:b/>
                <w:bCs/>
                <w:color w:val="000000" w:themeColor="text1"/>
              </w:rPr>
            </w:pPr>
            <w:r w:rsidRPr="00FE6526">
              <w:rPr>
                <w:b/>
                <w:bCs/>
                <w:color w:val="000000" w:themeColor="text1"/>
              </w:rPr>
              <w:t>5'-3' Sequence</w:t>
            </w:r>
          </w:p>
        </w:tc>
      </w:tr>
      <w:tr w:rsidR="00A5183D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</w:t>
            </w:r>
            <w:r w:rsidR="0086479A">
              <w:rPr>
                <w:color w:val="000000" w:themeColor="text1"/>
              </w:rPr>
              <w:t xml:space="preserve"> (Fig 2A)</w:t>
            </w:r>
          </w:p>
        </w:tc>
        <w:tc>
          <w:tcPr>
            <w:tcW w:w="2340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 w:rsidRPr="00DD6835">
              <w:t>-21.3kb_F</w:t>
            </w:r>
          </w:p>
        </w:tc>
        <w:tc>
          <w:tcPr>
            <w:tcW w:w="4323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 w:rsidRPr="00DD6835">
              <w:t>CCTAAGCCTTGCTCCAGTTACTG</w:t>
            </w:r>
          </w:p>
        </w:tc>
      </w:tr>
      <w:tr w:rsidR="00A5183D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 w:rsidRPr="00DD6835">
              <w:t>-21.3kb_R</w:t>
            </w:r>
          </w:p>
        </w:tc>
        <w:tc>
          <w:tcPr>
            <w:tcW w:w="4323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 w:rsidRPr="00DD6835">
              <w:t>TCTCCTTAGACTGGGTGTGAGG</w:t>
            </w:r>
          </w:p>
        </w:tc>
      </w:tr>
      <w:tr w:rsidR="00A5183D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 w:rsidRPr="00DD6835">
              <w:t>-21</w:t>
            </w:r>
            <w:r>
              <w:t>.0</w:t>
            </w:r>
            <w:r w:rsidRPr="00DD6835">
              <w:t>kb_F</w:t>
            </w:r>
          </w:p>
        </w:tc>
        <w:tc>
          <w:tcPr>
            <w:tcW w:w="4323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 w:rsidRPr="00DD6835">
              <w:t>AGTTTTGGGAAAGGAGTTCTGG</w:t>
            </w:r>
          </w:p>
        </w:tc>
      </w:tr>
      <w:tr w:rsidR="00A5183D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A5183D" w:rsidRPr="00FE6526" w:rsidRDefault="00A5183D" w:rsidP="0086479A">
            <w:pPr>
              <w:pStyle w:val="TNRFont"/>
              <w:rPr>
                <w:color w:val="000000" w:themeColor="text1"/>
              </w:rPr>
            </w:pPr>
            <w:r w:rsidRPr="00DD6835">
              <w:t>-21</w:t>
            </w:r>
            <w:r>
              <w:t>.0</w:t>
            </w:r>
            <w:r w:rsidRPr="00DD6835">
              <w:t>kb_R</w:t>
            </w:r>
          </w:p>
        </w:tc>
        <w:tc>
          <w:tcPr>
            <w:tcW w:w="4323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CACTGTAACCTCGAACTCCTG</w:t>
            </w:r>
          </w:p>
        </w:tc>
      </w:tr>
      <w:tr w:rsidR="00A5183D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-20.9kb_F</w:t>
            </w:r>
          </w:p>
        </w:tc>
        <w:tc>
          <w:tcPr>
            <w:tcW w:w="4323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GCTGTAACCCAAGAGAGAGGC</w:t>
            </w:r>
          </w:p>
        </w:tc>
      </w:tr>
      <w:tr w:rsidR="00A5183D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-20.9kb_R</w:t>
            </w:r>
          </w:p>
        </w:tc>
        <w:tc>
          <w:tcPr>
            <w:tcW w:w="4323" w:type="dxa"/>
            <w:noWrap/>
            <w:vAlign w:val="center"/>
          </w:tcPr>
          <w:p w:rsidR="00A5183D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AACCCCTACATTGTCTGCATTCAG</w:t>
            </w:r>
          </w:p>
        </w:tc>
      </w:tr>
      <w:tr w:rsidR="008647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-20.7kb_F</w:t>
            </w:r>
          </w:p>
        </w:tc>
        <w:tc>
          <w:tcPr>
            <w:tcW w:w="4323" w:type="dxa"/>
            <w:noWrap/>
          </w:tcPr>
          <w:p w:rsidR="0086479A" w:rsidRPr="00DD6835" w:rsidRDefault="0086479A" w:rsidP="0086479A">
            <w:pPr>
              <w:pStyle w:val="Default"/>
            </w:pPr>
            <w:r w:rsidRPr="00DD6835">
              <w:t xml:space="preserve">AGTACAGCGGAGACAGTGTTTG </w:t>
            </w:r>
          </w:p>
        </w:tc>
      </w:tr>
      <w:tr w:rsidR="008647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</w:tcPr>
          <w:p w:rsidR="0086479A" w:rsidRPr="00DD6835" w:rsidRDefault="0086479A" w:rsidP="0086479A">
            <w:pPr>
              <w:pStyle w:val="Default"/>
            </w:pPr>
            <w:r w:rsidRPr="00DD6835">
              <w:t xml:space="preserve">-20.7kb_R </w:t>
            </w:r>
          </w:p>
        </w:tc>
        <w:tc>
          <w:tcPr>
            <w:tcW w:w="4323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TTCTCGCCCTTCATCCTCTG</w:t>
            </w:r>
          </w:p>
        </w:tc>
      </w:tr>
      <w:tr w:rsidR="008647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86479A" w:rsidRPr="00FE6526" w:rsidRDefault="0086479A" w:rsidP="00B11547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</w:t>
            </w:r>
            <w:r w:rsidR="00B11547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 xml:space="preserve"> 2A</w:t>
            </w:r>
            <w:r w:rsidR="00B11547">
              <w:rPr>
                <w:color w:val="000000" w:themeColor="text1"/>
              </w:rPr>
              <w:t>, 3A, 3C, 4A, 4B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340" w:type="dxa"/>
            <w:noWrap/>
          </w:tcPr>
          <w:p w:rsidR="0086479A" w:rsidRPr="00DD6835" w:rsidRDefault="0086479A" w:rsidP="0086479A">
            <w:pPr>
              <w:pStyle w:val="Default"/>
            </w:pPr>
            <w:r w:rsidRPr="00DD6835">
              <w:t xml:space="preserve">-20.5kb_F </w:t>
            </w:r>
            <w:r w:rsidR="00B11547">
              <w:t>(=</w:t>
            </w:r>
            <w:proofErr w:type="spellStart"/>
            <w:r w:rsidR="00B11547">
              <w:t>eNEMAL_R</w:t>
            </w:r>
            <w:proofErr w:type="spellEnd"/>
            <w:r w:rsidR="00B11547">
              <w:t>)</w:t>
            </w:r>
          </w:p>
        </w:tc>
        <w:tc>
          <w:tcPr>
            <w:tcW w:w="4323" w:type="dxa"/>
            <w:noWrap/>
          </w:tcPr>
          <w:p w:rsidR="0086479A" w:rsidRPr="00DD6835" w:rsidRDefault="0086479A" w:rsidP="00B11547">
            <w:pPr>
              <w:pStyle w:val="Default"/>
            </w:pPr>
            <w:r w:rsidRPr="00DD6835">
              <w:t>AGATACCGTTTTCCCGACTTTGG</w:t>
            </w:r>
          </w:p>
        </w:tc>
      </w:tr>
      <w:tr w:rsidR="008647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86479A" w:rsidRPr="00FE6526" w:rsidRDefault="0086479A" w:rsidP="00B11547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PCR </w:t>
            </w:r>
            <w:r w:rsidR="00B11547">
              <w:rPr>
                <w:color w:val="000000" w:themeColor="text1"/>
              </w:rPr>
              <w:t>(Figs 2A, 3A, 3C, 4A, 4B)</w:t>
            </w:r>
          </w:p>
        </w:tc>
        <w:tc>
          <w:tcPr>
            <w:tcW w:w="2340" w:type="dxa"/>
            <w:noWrap/>
            <w:vAlign w:val="center"/>
          </w:tcPr>
          <w:p w:rsidR="00B11547" w:rsidRPr="00FE6526" w:rsidRDefault="0086479A" w:rsidP="00B11547">
            <w:pPr>
              <w:pStyle w:val="TNRFont"/>
              <w:rPr>
                <w:color w:val="000000" w:themeColor="text1"/>
              </w:rPr>
            </w:pPr>
            <w:r w:rsidRPr="00DD6835">
              <w:t>-20.5kb_R</w:t>
            </w:r>
            <w:r w:rsidR="00B11547">
              <w:t xml:space="preserve"> (=</w:t>
            </w:r>
            <w:proofErr w:type="spellStart"/>
            <w:r w:rsidR="00B11547">
              <w:t>eNEMAL_F</w:t>
            </w:r>
            <w:proofErr w:type="spellEnd"/>
            <w:r w:rsidR="00B11547">
              <w:t>)</w:t>
            </w:r>
          </w:p>
        </w:tc>
        <w:tc>
          <w:tcPr>
            <w:tcW w:w="4323" w:type="dxa"/>
            <w:noWrap/>
          </w:tcPr>
          <w:p w:rsidR="0086479A" w:rsidRPr="00DD6835" w:rsidRDefault="0086479A" w:rsidP="00B11547">
            <w:pPr>
              <w:pStyle w:val="Default"/>
            </w:pPr>
            <w:r w:rsidRPr="00DD6835">
              <w:t>TCCGCCTTGGGATTTGGG</w:t>
            </w:r>
          </w:p>
        </w:tc>
      </w:tr>
      <w:tr w:rsidR="008647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-20.3kb_F</w:t>
            </w:r>
          </w:p>
        </w:tc>
        <w:tc>
          <w:tcPr>
            <w:tcW w:w="4323" w:type="dxa"/>
            <w:noWrap/>
          </w:tcPr>
          <w:p w:rsidR="0086479A" w:rsidRPr="00DD6835" w:rsidRDefault="0086479A" w:rsidP="00B11547">
            <w:pPr>
              <w:pStyle w:val="Default"/>
            </w:pPr>
            <w:r w:rsidRPr="00DD6835">
              <w:t>CTCAAGGCTGGAACAGCG</w:t>
            </w:r>
          </w:p>
        </w:tc>
      </w:tr>
      <w:tr w:rsidR="008647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 2A)</w:t>
            </w:r>
          </w:p>
        </w:tc>
        <w:tc>
          <w:tcPr>
            <w:tcW w:w="2340" w:type="dxa"/>
            <w:noWrap/>
            <w:vAlign w:val="center"/>
          </w:tcPr>
          <w:p w:rsidR="0086479A" w:rsidRPr="00FE6526" w:rsidRDefault="0086479A" w:rsidP="0086479A">
            <w:pPr>
              <w:pStyle w:val="TNRFont"/>
              <w:rPr>
                <w:color w:val="000000" w:themeColor="text1"/>
              </w:rPr>
            </w:pPr>
            <w:r w:rsidRPr="00DD6835">
              <w:t>-20.3kb_R</w:t>
            </w:r>
          </w:p>
        </w:tc>
        <w:tc>
          <w:tcPr>
            <w:tcW w:w="4323" w:type="dxa"/>
            <w:noWrap/>
            <w:vAlign w:val="center"/>
          </w:tcPr>
          <w:p w:rsidR="0086479A" w:rsidRPr="00FE6526" w:rsidRDefault="0086479A" w:rsidP="00B11547">
            <w:pPr>
              <w:pStyle w:val="Default"/>
              <w:rPr>
                <w:color w:val="000000" w:themeColor="text1"/>
              </w:rPr>
            </w:pPr>
            <w:r w:rsidRPr="00DD6835">
              <w:t>ACCGCATCGGAGAGAGTC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>
              <w:rPr>
                <w:color w:val="000000" w:themeColor="text1"/>
              </w:rPr>
              <w:t xml:space="preserve"> (Fig 3C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HIF1A_F</w:t>
            </w:r>
          </w:p>
        </w:tc>
        <w:tc>
          <w:tcPr>
            <w:tcW w:w="4323" w:type="dxa"/>
            <w:noWrap/>
            <w:vAlign w:val="center"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GAACGTCGAAAAGAAAAGTCTCG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>
              <w:rPr>
                <w:color w:val="000000" w:themeColor="text1"/>
              </w:rPr>
              <w:t xml:space="preserve"> (Fig 3C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HIF1A_R</w:t>
            </w:r>
          </w:p>
        </w:tc>
        <w:tc>
          <w:tcPr>
            <w:tcW w:w="4323" w:type="dxa"/>
            <w:noWrap/>
            <w:vAlign w:val="center"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CCTTATCAAGATGCGAACTCACA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>
              <w:rPr>
                <w:color w:val="000000" w:themeColor="text1"/>
              </w:rPr>
              <w:t xml:space="preserve"> (Fig 3C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HIF2A_F</w:t>
            </w:r>
          </w:p>
        </w:tc>
        <w:tc>
          <w:tcPr>
            <w:tcW w:w="4323" w:type="dxa"/>
            <w:noWrap/>
            <w:vAlign w:val="center"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GGAGATTCGTGAGAACCTGAGTCTC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>
              <w:rPr>
                <w:color w:val="000000" w:themeColor="text1"/>
              </w:rPr>
              <w:t xml:space="preserve"> (Fig 3C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HIF2A_R</w:t>
            </w:r>
          </w:p>
        </w:tc>
        <w:tc>
          <w:tcPr>
            <w:tcW w:w="4323" w:type="dxa"/>
            <w:noWrap/>
            <w:vAlign w:val="center"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CATGAAGAAGTCCCGCTCTGTG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>
              <w:rPr>
                <w:color w:val="000000" w:themeColor="text1"/>
              </w:rPr>
              <w:t xml:space="preserve"> (Figs 4A, 4B)</w:t>
            </w:r>
          </w:p>
        </w:tc>
        <w:tc>
          <w:tcPr>
            <w:tcW w:w="2340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MALAT1_F</w:t>
            </w:r>
          </w:p>
        </w:tc>
        <w:tc>
          <w:tcPr>
            <w:tcW w:w="4323" w:type="dxa"/>
            <w:noWrap/>
            <w:vAlign w:val="center"/>
            <w:hideMark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GACGGAGGTTGAGATGAAGC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>
              <w:rPr>
                <w:color w:val="000000" w:themeColor="text1"/>
              </w:rPr>
              <w:t xml:space="preserve"> (Fig 4A, 4B)</w:t>
            </w:r>
          </w:p>
        </w:tc>
        <w:tc>
          <w:tcPr>
            <w:tcW w:w="2340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MALAT1_R</w:t>
            </w:r>
          </w:p>
        </w:tc>
        <w:tc>
          <w:tcPr>
            <w:tcW w:w="4323" w:type="dxa"/>
            <w:noWrap/>
            <w:vAlign w:val="center"/>
            <w:hideMark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ATTCGGGGCTCTGTAGTCCT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s 4D, 4E)</w:t>
            </w:r>
          </w:p>
        </w:tc>
        <w:tc>
          <w:tcPr>
            <w:tcW w:w="2340" w:type="dxa"/>
            <w:noWrap/>
          </w:tcPr>
          <w:p w:rsidR="0002290E" w:rsidRPr="00DD6835" w:rsidRDefault="0002290E" w:rsidP="0002290E">
            <w:pPr>
              <w:pStyle w:val="Default"/>
            </w:pPr>
            <w:r w:rsidRPr="00DD6835">
              <w:t xml:space="preserve">hNEAT1_1F </w:t>
            </w:r>
          </w:p>
        </w:tc>
        <w:tc>
          <w:tcPr>
            <w:tcW w:w="4323" w:type="dxa"/>
            <w:noWrap/>
            <w:vAlign w:val="center"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DD6835">
              <w:t>GGGAGAGGGTTGGTTAGAGATA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s 4D, 4E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DD6835">
              <w:t>hNEAT1_1R</w:t>
            </w:r>
          </w:p>
        </w:tc>
        <w:tc>
          <w:tcPr>
            <w:tcW w:w="4323" w:type="dxa"/>
            <w:noWrap/>
          </w:tcPr>
          <w:p w:rsidR="0002290E" w:rsidRPr="00DD6835" w:rsidRDefault="0002290E" w:rsidP="00B11547">
            <w:pPr>
              <w:pStyle w:val="Default"/>
            </w:pPr>
            <w:r w:rsidRPr="00DD6835">
              <w:t>TCACCCACGCACTAAATTCC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s 4D, 4E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DD6835">
              <w:t>hNEAT1_2F</w:t>
            </w:r>
          </w:p>
        </w:tc>
        <w:tc>
          <w:tcPr>
            <w:tcW w:w="4323" w:type="dxa"/>
            <w:noWrap/>
            <w:vAlign w:val="center"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DD6835">
              <w:t>TGGGTTGGTTCCACATCTTT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PCR (Figs 4D, 4E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DD6835">
              <w:t>hNEAT1_2R</w:t>
            </w:r>
          </w:p>
        </w:tc>
        <w:tc>
          <w:tcPr>
            <w:tcW w:w="4323" w:type="dxa"/>
            <w:noWrap/>
          </w:tcPr>
          <w:p w:rsidR="0002290E" w:rsidRPr="00DD6835" w:rsidRDefault="0002290E" w:rsidP="00B11547">
            <w:pPr>
              <w:pStyle w:val="Default"/>
            </w:pPr>
            <w:r w:rsidRPr="00DD6835">
              <w:t>AATCCCACTCCTGGGTATCT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 w:rsidR="00B11547">
              <w:rPr>
                <w:color w:val="000000" w:themeColor="text1"/>
              </w:rPr>
              <w:t xml:space="preserve"> (Figs </w:t>
            </w:r>
            <w:r w:rsidR="00B11547" w:rsidRPr="00B11547">
              <w:rPr>
                <w:color w:val="000000" w:themeColor="text1"/>
              </w:rPr>
              <w:t>2A, 3A, 3C, 4A, 4B, 4D, 4E</w:t>
            </w:r>
            <w:r w:rsidR="00B11547">
              <w:rPr>
                <w:color w:val="000000" w:themeColor="text1"/>
              </w:rPr>
              <w:t>)</w:t>
            </w:r>
          </w:p>
        </w:tc>
        <w:tc>
          <w:tcPr>
            <w:tcW w:w="2340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YWHAZ_F</w:t>
            </w:r>
          </w:p>
        </w:tc>
        <w:tc>
          <w:tcPr>
            <w:tcW w:w="4323" w:type="dxa"/>
            <w:noWrap/>
            <w:vAlign w:val="center"/>
            <w:hideMark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ACTTTTGGTACATTGTGGCTTCAA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qPCR</w:t>
            </w:r>
            <w:r w:rsidR="00B11547">
              <w:rPr>
                <w:color w:val="000000" w:themeColor="text1"/>
              </w:rPr>
              <w:t xml:space="preserve"> (Figs </w:t>
            </w:r>
            <w:r w:rsidR="00B11547" w:rsidRPr="00B11547">
              <w:rPr>
                <w:color w:val="000000" w:themeColor="text1"/>
              </w:rPr>
              <w:t>2A, 3A, 3C, 4A, 4B, 4D, 4E</w:t>
            </w:r>
            <w:r w:rsidR="00B11547">
              <w:rPr>
                <w:color w:val="000000" w:themeColor="text1"/>
              </w:rPr>
              <w:t>)</w:t>
            </w:r>
          </w:p>
        </w:tc>
        <w:tc>
          <w:tcPr>
            <w:tcW w:w="2340" w:type="dxa"/>
            <w:noWrap/>
            <w:vAlign w:val="center"/>
            <w:hideMark/>
          </w:tcPr>
          <w:p w:rsidR="0002290E" w:rsidRPr="00FE6526" w:rsidRDefault="0002290E" w:rsidP="0002290E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YWHAZ_R</w:t>
            </w:r>
          </w:p>
        </w:tc>
        <w:tc>
          <w:tcPr>
            <w:tcW w:w="4323" w:type="dxa"/>
            <w:noWrap/>
            <w:vAlign w:val="center"/>
            <w:hideMark/>
          </w:tcPr>
          <w:p w:rsidR="0002290E" w:rsidRPr="00FE6526" w:rsidRDefault="0002290E" w:rsidP="00B11547">
            <w:pPr>
              <w:pStyle w:val="TNRFont"/>
              <w:rPr>
                <w:color w:val="000000" w:themeColor="text1"/>
              </w:rPr>
            </w:pPr>
            <w:r w:rsidRPr="00FE6526">
              <w:rPr>
                <w:color w:val="000000" w:themeColor="text1"/>
              </w:rPr>
              <w:t>CCGCCAGGACAAACCAGTAT</w:t>
            </w:r>
          </w:p>
        </w:tc>
      </w:tr>
      <w:tr w:rsidR="0002290E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02290E" w:rsidRPr="00FE6526" w:rsidRDefault="0050069A" w:rsidP="0002290E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  <w:vAlign w:val="center"/>
          </w:tcPr>
          <w:p w:rsidR="0002290E" w:rsidRPr="00FE6526" w:rsidRDefault="0050069A" w:rsidP="0002290E">
            <w:pPr>
              <w:pStyle w:val="TNRFont"/>
              <w:rPr>
                <w:color w:val="000000" w:themeColor="text1"/>
              </w:rPr>
            </w:pPr>
            <w:r w:rsidRPr="00DD6835">
              <w:t>5</w:t>
            </w:r>
            <w:r>
              <w:t>’</w:t>
            </w:r>
            <w:r w:rsidRPr="00DD6835">
              <w:t>RACE_1F</w:t>
            </w:r>
          </w:p>
        </w:tc>
        <w:tc>
          <w:tcPr>
            <w:tcW w:w="4323" w:type="dxa"/>
            <w:noWrap/>
            <w:vAlign w:val="center"/>
          </w:tcPr>
          <w:p w:rsidR="0002290E" w:rsidRPr="00FE6526" w:rsidRDefault="0050069A" w:rsidP="00B11547">
            <w:pPr>
              <w:pStyle w:val="TNRFont"/>
              <w:rPr>
                <w:color w:val="000000" w:themeColor="text1"/>
              </w:rPr>
            </w:pPr>
            <w:r w:rsidRPr="00DD6835">
              <w:t>GCATGGGGCTGACAAAGCC</w:t>
            </w:r>
          </w:p>
        </w:tc>
      </w:tr>
      <w:tr w:rsidR="005006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</w:tcPr>
          <w:p w:rsidR="0050069A" w:rsidRPr="00DD6835" w:rsidRDefault="0050069A" w:rsidP="0050069A">
            <w:pPr>
              <w:pStyle w:val="Default"/>
            </w:pPr>
            <w:r>
              <w:t>5’</w:t>
            </w:r>
            <w:r w:rsidRPr="00DD6835">
              <w:t>RACE_2F</w:t>
            </w:r>
          </w:p>
        </w:tc>
        <w:tc>
          <w:tcPr>
            <w:tcW w:w="4323" w:type="dxa"/>
            <w:noWrap/>
            <w:vAlign w:val="center"/>
          </w:tcPr>
          <w:p w:rsidR="0050069A" w:rsidRPr="00FE6526" w:rsidRDefault="0050069A" w:rsidP="00B11547">
            <w:pPr>
              <w:pStyle w:val="TNRFont"/>
              <w:rPr>
                <w:color w:val="000000" w:themeColor="text1"/>
              </w:rPr>
            </w:pPr>
            <w:r w:rsidRPr="00DD6835">
              <w:t>AACGGAGACCACAACACCC</w:t>
            </w:r>
          </w:p>
        </w:tc>
      </w:tr>
      <w:tr w:rsidR="005006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>
              <w:t>Adaptor-</w:t>
            </w:r>
            <w:r w:rsidRPr="00DD6835">
              <w:t>oligo</w:t>
            </w:r>
            <w:r w:rsidR="00544FF4">
              <w:t>(</w:t>
            </w:r>
            <w:proofErr w:type="spellStart"/>
            <w:r w:rsidRPr="00DD6835">
              <w:t>dT</w:t>
            </w:r>
            <w:proofErr w:type="spellEnd"/>
            <w:r w:rsidR="00544FF4">
              <w:t>)</w:t>
            </w:r>
          </w:p>
        </w:tc>
        <w:tc>
          <w:tcPr>
            <w:tcW w:w="4323" w:type="dxa"/>
            <w:noWrap/>
            <w:vAlign w:val="center"/>
          </w:tcPr>
          <w:p w:rsidR="0050069A" w:rsidRPr="00DD6835" w:rsidRDefault="0050069A" w:rsidP="00B11547">
            <w:pPr>
              <w:pStyle w:val="Default"/>
            </w:pPr>
            <w:r w:rsidRPr="00DD6835">
              <w:t>GCTCGCGAGCGCGTTTAAACGCGC</w:t>
            </w:r>
          </w:p>
          <w:p w:rsidR="0050069A" w:rsidRPr="00FE6526" w:rsidRDefault="0050069A" w:rsidP="00B11547">
            <w:pPr>
              <w:pStyle w:val="TNRFont"/>
              <w:rPr>
                <w:color w:val="000000" w:themeColor="text1"/>
              </w:rPr>
            </w:pPr>
            <w:r w:rsidRPr="00DD6835">
              <w:t>ACGCGTTTTTTTTTTTTTTTTTTVN</w:t>
            </w:r>
          </w:p>
        </w:tc>
      </w:tr>
      <w:tr w:rsidR="005006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 w:rsidRPr="00DD6835">
              <w:t>Adaptor</w:t>
            </w:r>
            <w:r w:rsidR="00544FF4">
              <w:t>-targeting</w:t>
            </w:r>
            <w:r w:rsidRPr="00DD6835">
              <w:t xml:space="preserve"> </w:t>
            </w:r>
            <w:r w:rsidR="00747CA5">
              <w:t>1R</w:t>
            </w:r>
          </w:p>
        </w:tc>
        <w:tc>
          <w:tcPr>
            <w:tcW w:w="4323" w:type="dxa"/>
            <w:noWrap/>
            <w:vAlign w:val="center"/>
          </w:tcPr>
          <w:p w:rsidR="0050069A" w:rsidRPr="00FE6526" w:rsidRDefault="0050069A" w:rsidP="00B11547">
            <w:pPr>
              <w:pStyle w:val="TNRFont"/>
              <w:rPr>
                <w:color w:val="000000" w:themeColor="text1"/>
              </w:rPr>
            </w:pPr>
            <w:r w:rsidRPr="00DD6835">
              <w:t>GCTCGCGAGCGCGTTTAAAC</w:t>
            </w:r>
          </w:p>
        </w:tc>
      </w:tr>
      <w:tr w:rsidR="005006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</w:tcPr>
          <w:p w:rsidR="0050069A" w:rsidRPr="00DD6835" w:rsidRDefault="0050069A" w:rsidP="0050069A">
            <w:pPr>
              <w:pStyle w:val="Default"/>
            </w:pPr>
            <w:r w:rsidRPr="00DD6835">
              <w:t>Adaptor</w:t>
            </w:r>
            <w:r w:rsidR="00544FF4">
              <w:t>-targeting</w:t>
            </w:r>
            <w:r w:rsidRPr="00DD6835">
              <w:t xml:space="preserve"> </w:t>
            </w:r>
            <w:r w:rsidR="00747CA5">
              <w:t>2R</w:t>
            </w:r>
          </w:p>
        </w:tc>
        <w:tc>
          <w:tcPr>
            <w:tcW w:w="4323" w:type="dxa"/>
            <w:noWrap/>
            <w:vAlign w:val="center"/>
          </w:tcPr>
          <w:p w:rsidR="0050069A" w:rsidRPr="00FE6526" w:rsidRDefault="0050069A" w:rsidP="00B11547">
            <w:pPr>
              <w:pStyle w:val="TNRFont"/>
              <w:rPr>
                <w:color w:val="000000" w:themeColor="text1"/>
              </w:rPr>
            </w:pPr>
            <w:r w:rsidRPr="00DD6835">
              <w:t>GCGTTTAAACGCGCACGCGT</w:t>
            </w:r>
          </w:p>
        </w:tc>
      </w:tr>
      <w:tr w:rsidR="005006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 w:rsidRPr="00DD6835">
              <w:t>3</w:t>
            </w:r>
            <w:r>
              <w:t>’</w:t>
            </w:r>
            <w:r w:rsidRPr="00DD6835">
              <w:t>RACE_1F</w:t>
            </w:r>
          </w:p>
        </w:tc>
        <w:tc>
          <w:tcPr>
            <w:tcW w:w="4323" w:type="dxa"/>
            <w:noWrap/>
            <w:vAlign w:val="center"/>
          </w:tcPr>
          <w:p w:rsidR="0050069A" w:rsidRPr="00FE6526" w:rsidRDefault="0050069A" w:rsidP="00B11547">
            <w:pPr>
              <w:pStyle w:val="TNRFont"/>
              <w:rPr>
                <w:color w:val="000000" w:themeColor="text1"/>
              </w:rPr>
            </w:pPr>
            <w:r w:rsidRPr="00DD6835">
              <w:t>TCCGCCTTGGGATTTGGG</w:t>
            </w:r>
          </w:p>
        </w:tc>
      </w:tr>
      <w:tr w:rsidR="0050069A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  <w:vAlign w:val="center"/>
          </w:tcPr>
          <w:p w:rsidR="0050069A" w:rsidRPr="00FE6526" w:rsidRDefault="0050069A" w:rsidP="0050069A">
            <w:pPr>
              <w:pStyle w:val="TNRFont"/>
              <w:rPr>
                <w:color w:val="000000" w:themeColor="text1"/>
              </w:rPr>
            </w:pPr>
            <w:r w:rsidRPr="00DD6835">
              <w:t>3</w:t>
            </w:r>
            <w:r>
              <w:t>’</w:t>
            </w:r>
            <w:r w:rsidRPr="00DD6835">
              <w:t>RACE_2F</w:t>
            </w:r>
          </w:p>
        </w:tc>
        <w:tc>
          <w:tcPr>
            <w:tcW w:w="4323" w:type="dxa"/>
            <w:noWrap/>
          </w:tcPr>
          <w:p w:rsidR="0050069A" w:rsidRPr="00DD6835" w:rsidRDefault="0050069A" w:rsidP="00B11547">
            <w:pPr>
              <w:pStyle w:val="Default"/>
            </w:pPr>
            <w:r w:rsidRPr="00DD6835">
              <w:t>TTCTCGCCCTTCATCCTCTG</w:t>
            </w:r>
          </w:p>
        </w:tc>
      </w:tr>
      <w:tr w:rsidR="00544FF4" w:rsidRPr="00FE6526" w:rsidTr="00B11547">
        <w:trPr>
          <w:trHeight w:val="299"/>
        </w:trPr>
        <w:tc>
          <w:tcPr>
            <w:tcW w:w="2605" w:type="dxa"/>
            <w:noWrap/>
            <w:vAlign w:val="center"/>
          </w:tcPr>
          <w:p w:rsidR="00544FF4" w:rsidRPr="006B2E2F" w:rsidRDefault="00544FF4" w:rsidP="0050069A">
            <w:pPr>
              <w:pStyle w:val="TNRFont"/>
              <w:rPr>
                <w:color w:val="000000" w:themeColor="text1"/>
              </w:rPr>
            </w:pPr>
            <w:r w:rsidRPr="006B2E2F">
              <w:rPr>
                <w:color w:val="000000" w:themeColor="text1"/>
              </w:rPr>
              <w:t>RACE (Fig 2B)</w:t>
            </w:r>
          </w:p>
        </w:tc>
        <w:tc>
          <w:tcPr>
            <w:tcW w:w="2340" w:type="dxa"/>
            <w:noWrap/>
            <w:vAlign w:val="center"/>
          </w:tcPr>
          <w:p w:rsidR="00544FF4" w:rsidRPr="006B2E2F" w:rsidRDefault="00544FF4" w:rsidP="0050069A">
            <w:pPr>
              <w:pStyle w:val="TNRFont"/>
              <w:rPr>
                <w:color w:val="000000" w:themeColor="text1"/>
              </w:rPr>
            </w:pPr>
            <w:r w:rsidRPr="006B2E2F">
              <w:rPr>
                <w:color w:val="000000" w:themeColor="text1"/>
              </w:rPr>
              <w:t>Adaptor ligated to RNA</w:t>
            </w:r>
          </w:p>
        </w:tc>
        <w:tc>
          <w:tcPr>
            <w:tcW w:w="4323" w:type="dxa"/>
            <w:noWrap/>
          </w:tcPr>
          <w:p w:rsidR="00544FF4" w:rsidRPr="006B2E2F" w:rsidRDefault="00046057" w:rsidP="00B11547">
            <w:pPr>
              <w:pStyle w:val="Default"/>
              <w:rPr>
                <w:color w:val="000000" w:themeColor="text1"/>
              </w:rPr>
            </w:pPr>
            <w:r w:rsidRPr="006B2E2F">
              <w:rPr>
                <w:color w:val="000000" w:themeColor="text1"/>
              </w:rPr>
              <w:t>ACGCGTGCGCGTTTAAACGCGCTCGCGAGC</w:t>
            </w:r>
          </w:p>
        </w:tc>
      </w:tr>
    </w:tbl>
    <w:p w:rsidR="00A5183D" w:rsidRDefault="00A5183D" w:rsidP="00923220">
      <w:pPr>
        <w:pStyle w:val="NoSpacing"/>
      </w:pPr>
    </w:p>
    <w:sectPr w:rsidR="00A5183D" w:rsidSect="00923220">
      <w:pgSz w:w="12240" w:h="15840"/>
      <w:pgMar w:top="1296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FA0"/>
    <w:rsid w:val="00016EE4"/>
    <w:rsid w:val="0002290E"/>
    <w:rsid w:val="00046057"/>
    <w:rsid w:val="00083032"/>
    <w:rsid w:val="00186B02"/>
    <w:rsid w:val="002A7CBF"/>
    <w:rsid w:val="003E3CFC"/>
    <w:rsid w:val="0050069A"/>
    <w:rsid w:val="00544FF4"/>
    <w:rsid w:val="006603CE"/>
    <w:rsid w:val="006B2E2F"/>
    <w:rsid w:val="007122FF"/>
    <w:rsid w:val="00747CA5"/>
    <w:rsid w:val="00776953"/>
    <w:rsid w:val="007E32CE"/>
    <w:rsid w:val="0086479A"/>
    <w:rsid w:val="008C7F55"/>
    <w:rsid w:val="00923220"/>
    <w:rsid w:val="00A5183D"/>
    <w:rsid w:val="00B11547"/>
    <w:rsid w:val="00D2142E"/>
    <w:rsid w:val="00D26FA0"/>
    <w:rsid w:val="00D40E00"/>
    <w:rsid w:val="00DC45EA"/>
    <w:rsid w:val="00E6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71685"/>
  <w15:chartTrackingRefBased/>
  <w15:docId w15:val="{9D55446A-C40B-4DBA-AFBD-02298B82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FA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26FA0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D26FA0"/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A5183D"/>
    <w:pPr>
      <w:spacing w:after="0" w:line="240" w:lineRule="auto"/>
    </w:pPr>
    <w:rPr>
      <w:rFonts w:eastAsiaTheme="minorHAnsi"/>
      <w:lang w:eastAsia="en-US"/>
    </w:rPr>
  </w:style>
  <w:style w:type="paragraph" w:customStyle="1" w:styleId="TNRFont">
    <w:name w:val="TNR Font"/>
    <w:basedOn w:val="NoSpacing"/>
    <w:qFormat/>
    <w:rsid w:val="00A5183D"/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5183D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A5183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Erin (Campus)</dc:creator>
  <cp:keywords/>
  <dc:description/>
  <cp:lastModifiedBy>Erin Ahn</cp:lastModifiedBy>
  <cp:revision>4</cp:revision>
  <dcterms:created xsi:type="dcterms:W3CDTF">2021-04-22T00:11:00Z</dcterms:created>
  <dcterms:modified xsi:type="dcterms:W3CDTF">2021-04-22T00:13:00Z</dcterms:modified>
</cp:coreProperties>
</file>